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0"/>
          <w:szCs w:val="20"/>
        </w:rPr>
        <w:t>Table S1 Primers used for the quantitative real-time RT-PCR analysis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1634"/>
        <w:gridCol w:w="4397"/>
        <w:gridCol w:w="4261"/>
        <w:gridCol w:w="2083"/>
      </w:tblGrid>
      <w:tr>
        <w:trPr/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Gene Symbol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Gene ID</w:t>
            </w:r>
          </w:p>
        </w:tc>
        <w:tc>
          <w:tcPr>
            <w:tcW w:w="4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bCs/>
                <w:szCs w:val="21"/>
              </w:rPr>
              <w:t>Forward primer (5</w:t>
            </w:r>
            <w:r>
              <w:rPr>
                <w:szCs w:val="21"/>
              </w:rPr>
              <w:t>′</w:t>
            </w:r>
            <w:r>
              <w:rPr>
                <w:bCs/>
                <w:szCs w:val="21"/>
              </w:rPr>
              <w:t>-3</w:t>
            </w:r>
            <w:r>
              <w:rPr>
                <w:szCs w:val="21"/>
              </w:rPr>
              <w:t>′</w:t>
            </w:r>
            <w:r>
              <w:rPr>
                <w:bCs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 primer (5</w:t>
            </w:r>
            <w:r>
              <w:rPr>
                <w:szCs w:val="21"/>
              </w:rPr>
              <w:t>′</w:t>
            </w:r>
            <w:r>
              <w:rPr>
                <w:bCs/>
                <w:szCs w:val="21"/>
              </w:rPr>
              <w:t>-3</w:t>
            </w:r>
            <w:r>
              <w:rPr>
                <w:szCs w:val="21"/>
              </w:rPr>
              <w:t>′</w:t>
            </w:r>
            <w:r>
              <w:rPr>
                <w:bCs/>
                <w:szCs w:val="21"/>
              </w:rPr>
              <w:t>)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Product length(bp)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INSR</w:t>
            </w:r>
          </w:p>
        </w:tc>
        <w:tc>
          <w:tcPr>
            <w:tcW w:w="16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gi|513227719|</w:t>
            </w:r>
          </w:p>
        </w:tc>
        <w:tc>
          <w:tcPr>
            <w:tcW w:w="43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TGAGACCCGACGCTGAGAATA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GATATCTCTGGTCATGCCGAAGT</w:t>
            </w:r>
          </w:p>
        </w:tc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200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SCG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gi|513199280|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CAATACGAACCAGATGAAACGAGT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CCTCGTCCAGATACTGCCTGTT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200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NPY1R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gi|71895854|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TTCGGAGAAGAACTCGCAG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TATCACAGTCCCGTAAGCCAAG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142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PGR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szCs w:val="21"/>
              </w:rPr>
              <w:t>gi|45383981|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CCAGAAAGGTGTGGTGGCTAAC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TCACCATCCCTGCCAGAATC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200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ESRRB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szCs w:val="21"/>
              </w:rPr>
              <w:t>gi|513188405|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GAAGGTGTTCGTCTGGATCG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ATGTCACTCTCCGGCATGGT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200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LHCGR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gi|45384387|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AGCTGTGTGACAACTTGCGTATGAC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CATTGAAGGCATGGCTGTGG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126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MEL1C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szCs w:val="21"/>
              </w:rPr>
              <w:t>gi|45382488|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TGAGACAAGACTGCAAGCAGAAG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CCCCAGCACACAGCAAAA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94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GHR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gi|47604939|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GAGGTATGGATCTTCGGCATCTG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GTGACCTGCACTTGCTGATTTG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114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HSD17B1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gi|45382290|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TGAGAGCAGTGTTTGAGGTGAAC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CGCAGTACACGGCGTTGA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150</w:t>
            </w:r>
          </w:p>
        </w:tc>
      </w:tr>
      <w:tr>
        <w:trPr/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A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i|402692505|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AGGAAGCCCTGCAGAAATC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GTCGCCCATCTGCTCCAT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200</w:t>
            </w:r>
          </w:p>
        </w:tc>
      </w:tr>
      <w:tr>
        <w:trPr/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D3B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i|45384115|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AAGATGAGGCGCTGGCTG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CAATGATGGAAGCTGTGTGGATG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186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CYP11A1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gi|48976108|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ATACCGTGACTACCGCAACAAG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TCCAGCAAGGGCACGAA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132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VIPR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szCs w:val="21"/>
              </w:rPr>
              <w:t>gi|62461589|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TGGTGTCCATCCAGAATGCAG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AGGTGATGTTATCCCAAACTCCAA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128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CYP19A1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gi|48976118|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TTGCATCTCAGCTGATTTTTGC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CTCTCTGTCACCCATAACAGTTTCA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200</w:t>
            </w:r>
          </w:p>
        </w:tc>
      </w:tr>
      <w:tr>
        <w:trPr/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ACTB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gi|45382926|</w:t>
            </w:r>
          </w:p>
        </w:tc>
        <w:tc>
          <w:tcPr>
            <w:tcW w:w="43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rFonts w:eastAsia="华文中宋"/>
                <w:kern w:val="0"/>
                <w:szCs w:val="21"/>
              </w:rPr>
              <w:t>ATTGTCCACCGCAAATGCTTC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AAATAAAGCCATGCCAATCTCGTC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1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Lingoes Unicode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04:44:00Z</dcterms:created>
  <dc:creator>cao</dc:creator>
  <dc:description/>
  <cp:keywords/>
  <dc:language>en-US</dc:language>
  <cp:lastModifiedBy>cao</cp:lastModifiedBy>
  <dcterms:modified xsi:type="dcterms:W3CDTF">2014-05-22T08:21:00Z</dcterms:modified>
  <cp:revision>68</cp:revision>
  <dc:subject/>
  <dc:title>Table 1 Primers used for the quantitative real-time RT-PCR analysis</dc:title>
</cp:coreProperties>
</file>